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1CD48F" w14:textId="77777777" w:rsidR="00357ADD" w:rsidRPr="00642817" w:rsidRDefault="00234EA1">
      <w:pPr>
        <w:pStyle w:val="Paragraphedeliste"/>
        <w:tabs>
          <w:tab w:val="left" w:pos="6264"/>
        </w:tabs>
        <w:rPr>
          <w:rFonts w:ascii="Cambria Math" w:hAnsi="Cambria Math"/>
          <w:b/>
          <w:lang w:val="en-US"/>
        </w:rPr>
      </w:pPr>
      <w:r w:rsidRPr="00642817">
        <w:rPr>
          <w:rFonts w:ascii="Cambria Math" w:hAnsi="Cambria Math"/>
          <w:sz w:val="28"/>
          <w:szCs w:val="28"/>
          <w:lang w:val="en-US"/>
        </w:rPr>
        <w:tab/>
      </w:r>
      <w:r w:rsidR="00A239A3" w:rsidRPr="00642817">
        <w:rPr>
          <w:rFonts w:ascii="Cambria Math" w:hAnsi="Cambria Math"/>
          <w:b/>
          <w:lang w:val="en-US"/>
        </w:rPr>
        <w:t>Sessions - Active Control Group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1"/>
        <w:gridCol w:w="2729"/>
        <w:gridCol w:w="2268"/>
        <w:gridCol w:w="4257"/>
        <w:gridCol w:w="3989"/>
      </w:tblGrid>
      <w:tr w:rsidR="00A239A3" w:rsidRPr="00A77F6F" w14:paraId="7AFC655D" w14:textId="77777777" w:rsidTr="00E306D5">
        <w:trPr>
          <w:trHeight w:val="1035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356A7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Session number</w:t>
            </w:r>
          </w:p>
        </w:tc>
        <w:tc>
          <w:tcPr>
            <w:tcW w:w="2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0234E" w14:textId="77777777" w:rsidR="00357ADD" w:rsidRPr="00642817" w:rsidRDefault="00642817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mbria Math" w:eastAsia="Times New Roman" w:hAnsi="Cambria Math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Main ide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72A9F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Cognitive process </w:t>
            </w:r>
          </w:p>
        </w:tc>
        <w:tc>
          <w:tcPr>
            <w:tcW w:w="4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AF3F2" w14:textId="77777777" w:rsidR="00357ADD" w:rsidRPr="00642817" w:rsidRDefault="00642817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mbria Math" w:eastAsia="Times New Roman" w:hAnsi="Cambria Math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A</w:t>
            </w:r>
            <w:r w:rsidR="00234EA1" w:rsidRPr="00642817">
              <w:rPr>
                <w:rFonts w:ascii="Cambria Math" w:eastAsia="Times New Roman" w:hAnsi="Cambria Math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ctivity</w:t>
            </w:r>
            <w:r>
              <w:rPr>
                <w:rFonts w:ascii="Cambria Math" w:eastAsia="Times New Roman" w:hAnsi="Cambria Math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/ activities</w:t>
            </w:r>
          </w:p>
        </w:tc>
        <w:tc>
          <w:tcPr>
            <w:tcW w:w="4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ED711F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Organization of the session</w:t>
            </w:r>
          </w:p>
          <w:p w14:paraId="2F195C73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(duration, group)</w:t>
            </w:r>
          </w:p>
        </w:tc>
      </w:tr>
      <w:tr w:rsidR="00CA5285" w:rsidRPr="00A77F6F" w14:paraId="30EB350E" w14:textId="77777777" w:rsidTr="00A54130">
        <w:trPr>
          <w:trHeight w:val="87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9ACD4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80739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Presentation and identification of the different sensory channels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9F71D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Perception and attention</w:t>
            </w:r>
          </w:p>
        </w:tc>
        <w:tc>
          <w:tcPr>
            <w:tcW w:w="4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9F279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Presentation of VAKOG </w:t>
            </w:r>
          </w:p>
          <w:p w14:paraId="4467C4C1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(</w:t>
            </w:r>
            <w:r w:rsidR="00642817"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Visual</w:t>
            </w: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, </w:t>
            </w:r>
            <w:r w:rsid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A</w:t>
            </w: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uditory, </w:t>
            </w:r>
            <w:r w:rsid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O</w:t>
            </w: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lfactory and </w:t>
            </w:r>
            <w:r w:rsid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G</w:t>
            </w: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ustatory)</w:t>
            </w:r>
          </w:p>
          <w:p w14:paraId="5BF3EDD0" w14:textId="77777777" w:rsidR="00357ADD" w:rsidRPr="00642817" w:rsidRDefault="0013519C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Identification</w:t>
            </w:r>
            <w:r w:rsidR="00234EA1"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 of the main sensory channel</w:t>
            </w:r>
          </w:p>
          <w:p w14:paraId="37F72C44" w14:textId="77777777" w:rsidR="00357ADD" w:rsidRPr="00642817" w:rsidRDefault="00642817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Example a</w:t>
            </w:r>
            <w:r w:rsidR="00234EA1"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pplication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s</w:t>
            </w:r>
          </w:p>
        </w:tc>
        <w:tc>
          <w:tcPr>
            <w:tcW w:w="4222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069EF2B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45</w:t>
            </w:r>
            <w:r w:rsid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–</w:t>
            </w: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60 minutes</w:t>
            </w:r>
          </w:p>
          <w:p w14:paraId="1B08FC85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In groups of 20/25 people maximum </w:t>
            </w: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br/>
              <w:t>Practical exercises in groups of 5 to 10 participants, depending on the activity</w:t>
            </w:r>
          </w:p>
          <w:p w14:paraId="42CC4120" w14:textId="77777777" w:rsidR="00CA5285" w:rsidRPr="00642817" w:rsidRDefault="00CA5285" w:rsidP="00E306D5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CA5285" w:rsidRPr="00A77F6F" w14:paraId="2D7E4B74" w14:textId="77777777" w:rsidTr="00A54130">
        <w:trPr>
          <w:trHeight w:val="12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F180D" w14:textId="77777777" w:rsidR="00CA5285" w:rsidRPr="00642817" w:rsidRDefault="00CA5285" w:rsidP="00E306D5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A8CE1" w14:textId="77777777" w:rsidR="00357ADD" w:rsidRPr="00642817" w:rsidRDefault="0013519C" w:rsidP="0013519C">
            <w:pPr>
              <w:spacing w:after="0" w:line="240" w:lineRule="auto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I</w:t>
            </w: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ntegration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 of i</w:t>
            </w:r>
            <w:r w:rsidR="00234EA1"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nformation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B6BA2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Memory / </w:t>
            </w: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br/>
              <w:t>Working memory</w:t>
            </w:r>
          </w:p>
        </w:tc>
        <w:tc>
          <w:tcPr>
            <w:tcW w:w="4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CDBCD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Presentation of memory processes</w:t>
            </w:r>
            <w:r w:rsidR="0013519C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,</w:t>
            </w: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 with a focus on working memory</w:t>
            </w:r>
          </w:p>
          <w:p w14:paraId="305918EC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Example of an optimization tool: the Memory Palace</w:t>
            </w:r>
          </w:p>
          <w:p w14:paraId="651DDA38" w14:textId="77777777" w:rsidR="00357ADD" w:rsidRPr="00642817" w:rsidRDefault="0013519C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Practical exercises working</w:t>
            </w:r>
            <w:r w:rsidR="00234EA1"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 in pairs and groups</w:t>
            </w:r>
          </w:p>
        </w:tc>
        <w:tc>
          <w:tcPr>
            <w:tcW w:w="422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54970EF" w14:textId="77777777" w:rsidR="00CA5285" w:rsidRPr="00642817" w:rsidRDefault="00CA5285" w:rsidP="00E306D5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CA5285" w:rsidRPr="00642817" w14:paraId="1CDCD3D6" w14:textId="77777777" w:rsidTr="00A54130">
        <w:trPr>
          <w:trHeight w:val="1200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177AE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9468B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Reasoning 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437C3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Reasoning, coping strategy</w:t>
            </w:r>
          </w:p>
        </w:tc>
        <w:tc>
          <w:tcPr>
            <w:tcW w:w="4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BF194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Presentation of the different types of reasoning</w:t>
            </w:r>
          </w:p>
          <w:p w14:paraId="265FAE62" w14:textId="77777777" w:rsidR="00357ADD" w:rsidRPr="00642817" w:rsidRDefault="0013519C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I</w:t>
            </w: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ndividual and group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‘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p</w:t>
            </w:r>
            <w:r w:rsidR="00234EA1"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sycho-technical</w:t>
            </w:r>
            <w:r w:rsid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’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-</w:t>
            </w:r>
            <w:r w:rsidR="00234EA1"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type exercises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</w:p>
        </w:tc>
        <w:tc>
          <w:tcPr>
            <w:tcW w:w="422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FB1A391" w14:textId="77777777" w:rsidR="00CA5285" w:rsidRPr="00642817" w:rsidRDefault="00CA5285" w:rsidP="00E306D5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CA5285" w:rsidRPr="00A77F6F" w14:paraId="2C51795B" w14:textId="77777777" w:rsidTr="00A54130">
        <w:trPr>
          <w:trHeight w:val="1155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76A45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4B561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Reasoning 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F1BB0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Conceptualization, expression and </w:t>
            </w:r>
            <w:r w:rsid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communication</w:t>
            </w: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 of ideas</w:t>
            </w:r>
          </w:p>
        </w:tc>
        <w:tc>
          <w:tcPr>
            <w:tcW w:w="4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5F36B" w14:textId="77777777" w:rsidR="00357ADD" w:rsidRPr="00642817" w:rsidRDefault="00642817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Dissertation</w:t>
            </w:r>
            <w:r w:rsidR="00234EA1"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 topics: immortality, new technologies in the military, self-sacrifice, emotions and</w:t>
            </w:r>
            <w:r w:rsidR="0013519C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 taking</w:t>
            </w:r>
            <w:r w:rsidR="00234EA1"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 action</w:t>
            </w:r>
            <w:r w:rsidR="00234EA1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, etc.</w:t>
            </w:r>
          </w:p>
        </w:tc>
        <w:tc>
          <w:tcPr>
            <w:tcW w:w="422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74850D2" w14:textId="77777777" w:rsidR="00CA5285" w:rsidRPr="00642817" w:rsidRDefault="00CA5285" w:rsidP="00E306D5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CA5285" w:rsidRPr="00A77F6F" w14:paraId="53758F6E" w14:textId="77777777" w:rsidTr="00A54130">
        <w:trPr>
          <w:trHeight w:val="1155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975A5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30FC3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Mental procedure before</w:t>
            </w:r>
            <w:r w:rsidR="0013519C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 taking</w:t>
            </w: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 ac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076FF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Mental </w:t>
            </w:r>
            <w:r w:rsid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i</w:t>
            </w: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maging</w:t>
            </w:r>
          </w:p>
        </w:tc>
        <w:tc>
          <w:tcPr>
            <w:tcW w:w="4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1CF3C" w14:textId="77777777" w:rsidR="00234EA1" w:rsidRDefault="00234EA1" w:rsidP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Presentation of mental imagery, </w:t>
            </w:r>
            <w:r w:rsidR="0013519C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its use in the 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professional</w:t>
            </w: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="0013519C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context</w:t>
            </w: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 and performance objectives (example of the PAF and high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-</w:t>
            </w: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level athletes)</w:t>
            </w:r>
          </w:p>
          <w:p w14:paraId="6EA7E5EB" w14:textId="77777777" w:rsidR="00357ADD" w:rsidRPr="00642817" w:rsidRDefault="0013519C" w:rsidP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026ADA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Individual</w:t>
            </w:r>
            <w:r w:rsidR="00234EA1" w:rsidRPr="00026ADA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 exercises </w:t>
            </w:r>
            <w:bookmarkStart w:id="0" w:name="_GoBack"/>
            <w:bookmarkEnd w:id="0"/>
            <w:r w:rsidR="00234EA1" w:rsidRPr="00026ADA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(</w:t>
            </w:r>
            <w:r w:rsidRPr="00026ADA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the tower of </w:t>
            </w:r>
            <w:r w:rsidR="00234EA1" w:rsidRPr="00026ADA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Hanoi)</w:t>
            </w:r>
            <w:r w:rsidRPr="00026ADA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,</w:t>
            </w:r>
            <w:r w:rsidR="00234EA1" w:rsidRPr="00026ADA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 then </w:t>
            </w:r>
            <w:r w:rsidRPr="00026ADA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as a </w:t>
            </w:r>
            <w:r w:rsidR="00234EA1" w:rsidRPr="00026ADA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group (</w:t>
            </w:r>
            <w:r w:rsidRPr="00026ADA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the </w:t>
            </w:r>
            <w:r w:rsidR="00234EA1" w:rsidRPr="00026ADA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marshmallow challenge)</w:t>
            </w:r>
          </w:p>
        </w:tc>
        <w:tc>
          <w:tcPr>
            <w:tcW w:w="422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A2C6042" w14:textId="77777777" w:rsidR="00CA5285" w:rsidRPr="00642817" w:rsidRDefault="00CA5285" w:rsidP="00E306D5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CA5285" w:rsidRPr="00A77F6F" w14:paraId="1407ED51" w14:textId="77777777" w:rsidTr="00A54130">
        <w:trPr>
          <w:trHeight w:val="1185"/>
          <w:jc w:val="center"/>
        </w:trPr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C456D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057F7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Faced with a problem, </w:t>
            </w:r>
            <w:r w:rsidR="00642817"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using </w:t>
            </w: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imagination and creativity as a solu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B71C0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Imagination, divergent and convergent thinking</w:t>
            </w:r>
          </w:p>
        </w:tc>
        <w:tc>
          <w:tcPr>
            <w:tcW w:w="4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B67A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Presentation of the</w:t>
            </w:r>
            <w:r w:rsidR="0013519C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 theme</w:t>
            </w: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‘</w:t>
            </w: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creativity and active thinking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’</w:t>
            </w:r>
          </w:p>
          <w:p w14:paraId="09805D76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Individual problem-solving exercises and inter-group challenges</w:t>
            </w:r>
          </w:p>
        </w:tc>
        <w:tc>
          <w:tcPr>
            <w:tcW w:w="422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8E2401" w14:textId="77777777" w:rsidR="00CA5285" w:rsidRPr="00642817" w:rsidRDefault="00CA5285" w:rsidP="00E306D5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</w:p>
        </w:tc>
      </w:tr>
    </w:tbl>
    <w:p w14:paraId="0F2803B0" w14:textId="77777777" w:rsidR="00357ADD" w:rsidRPr="00642817" w:rsidRDefault="00234EA1" w:rsidP="0013519C">
      <w:pPr>
        <w:spacing w:before="100" w:beforeAutospacing="1" w:after="0" w:line="240" w:lineRule="auto"/>
        <w:rPr>
          <w:rFonts w:ascii="Cambria Math" w:hAnsi="Cambria Math"/>
          <w:sz w:val="28"/>
          <w:szCs w:val="28"/>
          <w:lang w:val="en-US"/>
        </w:rPr>
      </w:pPr>
      <w:r w:rsidRPr="00642817">
        <w:rPr>
          <w:rFonts w:ascii="Cambria Math" w:eastAsia="Times New Roman" w:hAnsi="Cambria Math" w:cs="Calibri"/>
          <w:color w:val="000000"/>
          <w:sz w:val="18"/>
          <w:szCs w:val="18"/>
          <w:lang w:val="en-US" w:eastAsia="fr-FR"/>
        </w:rPr>
        <w:t>* Divergent thinking: producing many ideas from one stimulus</w:t>
      </w:r>
      <w:r w:rsidR="00642817">
        <w:rPr>
          <w:rFonts w:ascii="Cambria Math" w:eastAsia="Times New Roman" w:hAnsi="Cambria Math" w:cs="Calibri"/>
          <w:color w:val="000000"/>
          <w:sz w:val="18"/>
          <w:szCs w:val="18"/>
          <w:lang w:val="en-US" w:eastAsia="fr-FR"/>
        </w:rPr>
        <w:t>. C</w:t>
      </w:r>
      <w:r w:rsidRPr="00642817">
        <w:rPr>
          <w:rFonts w:ascii="Cambria Math" w:eastAsia="Times New Roman" w:hAnsi="Cambria Math" w:cs="Calibri"/>
          <w:color w:val="000000"/>
          <w:sz w:val="18"/>
          <w:szCs w:val="18"/>
          <w:lang w:val="en-US" w:eastAsia="fr-FR"/>
        </w:rPr>
        <w:t xml:space="preserve">onvergent thinking: producing a single solution </w:t>
      </w:r>
      <w:r w:rsidR="0013519C">
        <w:rPr>
          <w:rFonts w:ascii="Cambria Math" w:eastAsia="Times New Roman" w:hAnsi="Cambria Math" w:cs="Calibri"/>
          <w:color w:val="000000"/>
          <w:sz w:val="18"/>
          <w:szCs w:val="18"/>
          <w:lang w:val="en-US" w:eastAsia="fr-FR"/>
        </w:rPr>
        <w:t xml:space="preserve">that </w:t>
      </w:r>
      <w:r w:rsidRPr="00642817">
        <w:rPr>
          <w:rFonts w:ascii="Cambria Math" w:eastAsia="Times New Roman" w:hAnsi="Cambria Math" w:cs="Calibri"/>
          <w:color w:val="000000"/>
          <w:sz w:val="18"/>
          <w:szCs w:val="18"/>
          <w:lang w:val="en-US" w:eastAsia="fr-FR"/>
        </w:rPr>
        <w:t>integrat</w:t>
      </w:r>
      <w:r w:rsidR="0013519C">
        <w:rPr>
          <w:rFonts w:ascii="Cambria Math" w:eastAsia="Times New Roman" w:hAnsi="Cambria Math" w:cs="Calibri"/>
          <w:color w:val="000000"/>
          <w:sz w:val="18"/>
          <w:szCs w:val="18"/>
          <w:lang w:val="en-US" w:eastAsia="fr-FR"/>
        </w:rPr>
        <w:t>es</w:t>
      </w:r>
      <w:r w:rsidRPr="00642817">
        <w:rPr>
          <w:rFonts w:ascii="Cambria Math" w:eastAsia="Times New Roman" w:hAnsi="Cambria Math" w:cs="Calibri"/>
          <w:color w:val="000000"/>
          <w:sz w:val="18"/>
          <w:szCs w:val="18"/>
          <w:lang w:val="en-US" w:eastAsia="fr-FR"/>
        </w:rPr>
        <w:t xml:space="preserve"> several elements</w:t>
      </w:r>
      <w:r w:rsidR="0013519C">
        <w:rPr>
          <w:rFonts w:ascii="Cambria Math" w:eastAsia="Times New Roman" w:hAnsi="Cambria Math" w:cs="Calibri"/>
          <w:color w:val="000000"/>
          <w:sz w:val="18"/>
          <w:szCs w:val="18"/>
          <w:lang w:val="en-US" w:eastAsia="fr-FR"/>
        </w:rPr>
        <w:t>.</w:t>
      </w:r>
    </w:p>
    <w:p w14:paraId="0D222074" w14:textId="77777777" w:rsidR="00357ADD" w:rsidRPr="00642817" w:rsidRDefault="00234EA1">
      <w:pPr>
        <w:jc w:val="center"/>
        <w:rPr>
          <w:rFonts w:ascii="Cambria Math" w:hAnsi="Cambria Math"/>
          <w:b/>
          <w:lang w:val="en-US"/>
        </w:rPr>
      </w:pPr>
      <w:r w:rsidRPr="00642817">
        <w:rPr>
          <w:lang w:val="en-US"/>
        </w:rPr>
        <w:br w:type="page"/>
      </w:r>
      <w:r w:rsidRPr="00642817">
        <w:rPr>
          <w:rFonts w:ascii="Cambria Math" w:hAnsi="Cambria Math"/>
          <w:b/>
          <w:lang w:val="en-US"/>
        </w:rPr>
        <w:lastRenderedPageBreak/>
        <w:t xml:space="preserve">Sessions - </w:t>
      </w:r>
      <w:r w:rsidR="00CA5285" w:rsidRPr="00642817">
        <w:rPr>
          <w:rFonts w:ascii="Cambria Math" w:hAnsi="Cambria Math"/>
          <w:b/>
          <w:lang w:val="en-US"/>
        </w:rPr>
        <w:t>ORAF</w:t>
      </w:r>
      <w:r w:rsidRPr="00642817">
        <w:rPr>
          <w:rFonts w:ascii="Cambria Math" w:hAnsi="Cambria Math"/>
          <w:b/>
          <w:lang w:val="en-US"/>
        </w:rPr>
        <w:t xml:space="preserve"> Group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1"/>
        <w:gridCol w:w="2729"/>
        <w:gridCol w:w="2268"/>
        <w:gridCol w:w="4257"/>
        <w:gridCol w:w="2399"/>
      </w:tblGrid>
      <w:tr w:rsidR="00CA5285" w:rsidRPr="00A77F6F" w14:paraId="053C5B1D" w14:textId="77777777" w:rsidTr="001200E3">
        <w:trPr>
          <w:trHeight w:val="1035"/>
          <w:jc w:val="center"/>
        </w:trPr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3A761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Session number</w:t>
            </w:r>
          </w:p>
        </w:tc>
        <w:tc>
          <w:tcPr>
            <w:tcW w:w="2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918A4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Theme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334B3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Techniques worked on</w:t>
            </w:r>
          </w:p>
        </w:tc>
        <w:tc>
          <w:tcPr>
            <w:tcW w:w="4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9B12A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Content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0E4EBB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Organization of the session</w:t>
            </w:r>
          </w:p>
          <w:p w14:paraId="45EF37CC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(duration, group)</w:t>
            </w:r>
          </w:p>
        </w:tc>
      </w:tr>
      <w:tr w:rsidR="00CA5285" w:rsidRPr="00A77F6F" w14:paraId="350F6C5A" w14:textId="77777777" w:rsidTr="001200E3">
        <w:trPr>
          <w:trHeight w:val="870"/>
          <w:jc w:val="center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01E61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2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1A6DF2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ORAF Presentation - Breath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89662" w14:textId="77777777" w:rsidR="00CA5285" w:rsidRPr="00642817" w:rsidRDefault="00CA5285" w:rsidP="00F75EBD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</w:p>
          <w:p w14:paraId="3CAE13A8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Breathing - Relaxation</w:t>
            </w:r>
          </w:p>
          <w:p w14:paraId="7D34D6A4" w14:textId="77777777" w:rsidR="00CA5285" w:rsidRPr="00642817" w:rsidRDefault="00CA5285" w:rsidP="00F75EBD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4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B3DC6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Presentation of the ORAF</w:t>
            </w: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: philosophy, theory &amp; application</w:t>
            </w:r>
          </w:p>
          <w:p w14:paraId="031DB9DD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Breathing: theory and practice</w:t>
            </w:r>
          </w:p>
        </w:tc>
        <w:tc>
          <w:tcPr>
            <w:tcW w:w="2399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66FFA2D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45 to 60 minutes</w:t>
            </w:r>
          </w:p>
          <w:p w14:paraId="30DD4E3E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In groups of up to 20 people</w:t>
            </w:r>
          </w:p>
        </w:tc>
      </w:tr>
      <w:tr w:rsidR="00CA5285" w:rsidRPr="00A77F6F" w14:paraId="3D50E99E" w14:textId="77777777" w:rsidTr="001200E3">
        <w:trPr>
          <w:trHeight w:val="1200"/>
          <w:jc w:val="center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C8BA4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2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5EF56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Sleep and Vigila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BB180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Relaxing breath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ing</w:t>
            </w: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 and 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calm </w:t>
            </w: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image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ry</w:t>
            </w:r>
          </w:p>
        </w:tc>
        <w:tc>
          <w:tcPr>
            <w:tcW w:w="4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54DB3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Sleep/Vigilance/Fatigue 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t</w:t>
            </w: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heory</w:t>
            </w:r>
          </w:p>
          <w:p w14:paraId="40128978" w14:textId="46585269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Continu</w:t>
            </w:r>
            <w:r w:rsidR="00145C02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al</w:t>
            </w: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 awareness of the whole body through relaxation (recovery and relaxation); </w:t>
            </w:r>
            <w:r w:rsidR="00145C02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using </w:t>
            </w: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VAKOG to </w:t>
            </w:r>
            <w:r w:rsidR="00145C02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support an</w:t>
            </w: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 internal dialogue/relaxi</w:t>
            </w:r>
            <w:r w:rsidR="00145C02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ng imagery</w:t>
            </w:r>
          </w:p>
        </w:tc>
        <w:tc>
          <w:tcPr>
            <w:tcW w:w="2399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2309856" w14:textId="77777777" w:rsidR="00CA5285" w:rsidRPr="00642817" w:rsidRDefault="00CA5285" w:rsidP="00F75EBD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CA5285" w:rsidRPr="00A77F6F" w14:paraId="6ACCB174" w14:textId="77777777" w:rsidTr="001200E3">
        <w:trPr>
          <w:trHeight w:val="1200"/>
          <w:jc w:val="center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F2C16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2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B3218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Stres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D7DFD" w14:textId="50126710" w:rsidR="00357ADD" w:rsidRPr="00642817" w:rsidRDefault="00277339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The o</w:t>
            </w:r>
            <w:r w:rsidR="00234EA1"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ptim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ized</w:t>
            </w:r>
            <w:r w:rsidR="00234EA1"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 activation signal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="00BD7534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(OAS) 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technique</w:t>
            </w:r>
          </w:p>
        </w:tc>
        <w:tc>
          <w:tcPr>
            <w:tcW w:w="4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72062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Theoretical presentation of stress</w:t>
            </w:r>
          </w:p>
          <w:p w14:paraId="705E2FBD" w14:textId="39F473BB" w:rsidR="00CA5285" w:rsidRPr="00642817" w:rsidRDefault="00234EA1" w:rsidP="00145C02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Implementation of the</w:t>
            </w:r>
            <w:r w:rsidR="00BD7534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 OAS</w:t>
            </w:r>
            <w:r w:rsidR="00145C02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 technique</w:t>
            </w:r>
          </w:p>
        </w:tc>
        <w:tc>
          <w:tcPr>
            <w:tcW w:w="2399" w:type="dxa"/>
            <w:vMerge/>
            <w:tcBorders>
              <w:left w:val="nil"/>
              <w:right w:val="single" w:sz="4" w:space="0" w:color="auto"/>
            </w:tcBorders>
          </w:tcPr>
          <w:p w14:paraId="685A49C3" w14:textId="77777777" w:rsidR="00CA5285" w:rsidRPr="00642817" w:rsidRDefault="00CA5285" w:rsidP="00F75EBD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CA5285" w:rsidRPr="00A77F6F" w14:paraId="466EF25B" w14:textId="77777777" w:rsidTr="001200E3">
        <w:trPr>
          <w:trHeight w:val="1155"/>
          <w:jc w:val="center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09365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2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36507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Self-confidence, performance optimiz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7A77D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Relaxing breathing</w:t>
            </w:r>
          </w:p>
          <w:p w14:paraId="03D1609F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Mental rehearsal</w:t>
            </w:r>
          </w:p>
          <w:p w14:paraId="1274710E" w14:textId="77777777" w:rsidR="00CA5285" w:rsidRPr="00642817" w:rsidRDefault="00CA5285" w:rsidP="00F75EBD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4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1EFE5" w14:textId="57E46A6C" w:rsidR="00357ADD" w:rsidRPr="00642817" w:rsidRDefault="00145C02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M</w:t>
            </w: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ental rehearsal</w:t>
            </w: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: p</w:t>
            </w:r>
            <w:r w:rsidR="00234EA1"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resentation and practical exercise </w:t>
            </w:r>
          </w:p>
        </w:tc>
        <w:tc>
          <w:tcPr>
            <w:tcW w:w="2399" w:type="dxa"/>
            <w:vMerge/>
            <w:tcBorders>
              <w:left w:val="nil"/>
              <w:right w:val="single" w:sz="4" w:space="0" w:color="auto"/>
            </w:tcBorders>
          </w:tcPr>
          <w:p w14:paraId="68FCD471" w14:textId="77777777" w:rsidR="00CA5285" w:rsidRPr="00642817" w:rsidRDefault="00CA5285" w:rsidP="00F75EBD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CA5285" w:rsidRPr="00A77F6F" w14:paraId="103D879A" w14:textId="77777777" w:rsidTr="001200E3">
        <w:trPr>
          <w:trHeight w:val="1155"/>
          <w:jc w:val="center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457D7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2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A9139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Mindfulness and performance optimiz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20170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sz w:val="18"/>
                <w:szCs w:val="18"/>
                <w:lang w:val="en-US" w:eastAsia="fr-FR"/>
              </w:rPr>
              <w:t xml:space="preserve">Geolocation </w:t>
            </w:r>
          </w:p>
          <w:p w14:paraId="15DDF557" w14:textId="7746DD1A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sz w:val="18"/>
                <w:szCs w:val="18"/>
                <w:lang w:val="en-US" w:eastAsia="fr-FR"/>
              </w:rPr>
              <w:t>(tak</w:t>
            </w:r>
            <w:r w:rsidR="00277339">
              <w:rPr>
                <w:rFonts w:ascii="Cambria Math" w:eastAsia="Times New Roman" w:hAnsi="Cambria Math" w:cs="Calibri"/>
                <w:sz w:val="18"/>
                <w:szCs w:val="18"/>
                <w:lang w:val="en-US" w:eastAsia="fr-FR"/>
              </w:rPr>
              <w:t>ing</w:t>
            </w:r>
            <w:r w:rsidRPr="00642817">
              <w:rPr>
                <w:rFonts w:ascii="Cambria Math" w:eastAsia="Times New Roman" w:hAnsi="Cambria Math" w:cs="Calibri"/>
                <w:sz w:val="18"/>
                <w:szCs w:val="18"/>
                <w:lang w:val="en-US" w:eastAsia="fr-FR"/>
              </w:rPr>
              <w:t xml:space="preserve"> </w:t>
            </w:r>
            <w:r>
              <w:rPr>
                <w:rFonts w:ascii="Cambria Math" w:eastAsia="Times New Roman" w:hAnsi="Cambria Math" w:cs="Calibri"/>
                <w:sz w:val="18"/>
                <w:szCs w:val="18"/>
                <w:lang w:val="en-US" w:eastAsia="fr-FR"/>
              </w:rPr>
              <w:t>the</w:t>
            </w:r>
            <w:r w:rsidRPr="00642817">
              <w:rPr>
                <w:rFonts w:ascii="Cambria Math" w:eastAsia="Times New Roman" w:hAnsi="Cambria Math" w:cs="Calibri"/>
                <w:sz w:val="18"/>
                <w:szCs w:val="18"/>
                <w:lang w:val="en-US" w:eastAsia="fr-FR"/>
              </w:rPr>
              <w:t xml:space="preserve"> </w:t>
            </w: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environment</w:t>
            </w:r>
            <w:r w:rsidR="00277339" w:rsidRPr="00642817">
              <w:rPr>
                <w:rFonts w:ascii="Cambria Math" w:eastAsia="Times New Roman" w:hAnsi="Cambria Math" w:cs="Calibri"/>
                <w:sz w:val="18"/>
                <w:szCs w:val="18"/>
                <w:lang w:val="en-US" w:eastAsia="fr-FR"/>
              </w:rPr>
              <w:t xml:space="preserve"> into account</w:t>
            </w: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)</w:t>
            </w:r>
          </w:p>
          <w:p w14:paraId="7F19C14D" w14:textId="30AC22B4" w:rsidR="00357ADD" w:rsidRPr="00642817" w:rsidRDefault="00277339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Dynamic</w:t>
            </w:r>
            <w:r w:rsidR="00234EA1"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 breathing</w:t>
            </w:r>
          </w:p>
          <w:p w14:paraId="1A1997BE" w14:textId="77777777" w:rsidR="00CA5285" w:rsidRPr="00642817" w:rsidRDefault="00CA5285" w:rsidP="00AF4DF4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4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F15BC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Practical geolocation exercise, optimized complete dynamization and immediate mental projection</w:t>
            </w:r>
          </w:p>
        </w:tc>
        <w:tc>
          <w:tcPr>
            <w:tcW w:w="2399" w:type="dxa"/>
            <w:vMerge/>
            <w:tcBorders>
              <w:left w:val="nil"/>
              <w:right w:val="single" w:sz="4" w:space="0" w:color="auto"/>
            </w:tcBorders>
          </w:tcPr>
          <w:p w14:paraId="2351B29A" w14:textId="77777777" w:rsidR="00CA5285" w:rsidRPr="00642817" w:rsidRDefault="00CA5285" w:rsidP="00F75EBD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CA5285" w:rsidRPr="00A77F6F" w14:paraId="2A57ED81" w14:textId="77777777" w:rsidTr="001200E3">
        <w:trPr>
          <w:trHeight w:val="1185"/>
          <w:jc w:val="center"/>
        </w:trPr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7E7A1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2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DC64F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Motivation and performa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D8EBB" w14:textId="77777777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sz w:val="18"/>
                <w:szCs w:val="18"/>
                <w:lang w:val="en-US" w:eastAsia="fr-FR"/>
              </w:rPr>
              <w:t>Relaxation</w:t>
            </w:r>
          </w:p>
          <w:p w14:paraId="48996118" w14:textId="1E82A6FF" w:rsidR="00357ADD" w:rsidRPr="00642817" w:rsidRDefault="00234EA1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Mental projection </w:t>
            </w:r>
            <w:r w:rsidR="00277339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of </w:t>
            </w:r>
            <w:r w:rsidR="00277339" w:rsidRPr="00642817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goal</w:t>
            </w:r>
            <w:r w:rsidR="00277339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>s</w:t>
            </w:r>
            <w:r w:rsidR="00BD7534"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  <w:t xml:space="preserve"> (MPG)</w:t>
            </w:r>
          </w:p>
        </w:tc>
        <w:tc>
          <w:tcPr>
            <w:tcW w:w="4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EA24C" w14:textId="0A2661CF" w:rsidR="00357ADD" w:rsidRPr="00642817" w:rsidRDefault="00BD7534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sz w:val="18"/>
                <w:szCs w:val="18"/>
                <w:lang w:val="en-US" w:eastAsia="fr-FR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val="en-US" w:eastAsia="fr-FR"/>
              </w:rPr>
              <w:t>M</w:t>
            </w:r>
            <w:r w:rsidRPr="00642817">
              <w:rPr>
                <w:rFonts w:ascii="Cambria Math" w:eastAsia="Times New Roman" w:hAnsi="Cambria Math" w:cs="Calibri"/>
                <w:sz w:val="18"/>
                <w:szCs w:val="18"/>
                <w:lang w:val="en-US" w:eastAsia="fr-FR"/>
              </w:rPr>
              <w:t xml:space="preserve">otivation </w:t>
            </w:r>
            <w:r>
              <w:rPr>
                <w:rFonts w:ascii="Cambria Math" w:eastAsia="Times New Roman" w:hAnsi="Cambria Math" w:cs="Calibri"/>
                <w:sz w:val="18"/>
                <w:szCs w:val="18"/>
                <w:lang w:val="en-US" w:eastAsia="fr-FR"/>
              </w:rPr>
              <w:t>t</w:t>
            </w:r>
            <w:r w:rsidR="00234EA1" w:rsidRPr="00642817">
              <w:rPr>
                <w:rFonts w:ascii="Cambria Math" w:eastAsia="Times New Roman" w:hAnsi="Cambria Math" w:cs="Calibri"/>
                <w:sz w:val="18"/>
                <w:szCs w:val="18"/>
                <w:lang w:val="en-US" w:eastAsia="fr-FR"/>
              </w:rPr>
              <w:t>heory + M</w:t>
            </w:r>
            <w:r>
              <w:rPr>
                <w:rFonts w:ascii="Cambria Math" w:eastAsia="Times New Roman" w:hAnsi="Cambria Math" w:cs="Calibri"/>
                <w:sz w:val="18"/>
                <w:szCs w:val="18"/>
                <w:lang w:val="en-US" w:eastAsia="fr-FR"/>
              </w:rPr>
              <w:t>PG</w:t>
            </w:r>
          </w:p>
          <w:p w14:paraId="7B150982" w14:textId="47B68410" w:rsidR="00357ADD" w:rsidRPr="00642817" w:rsidRDefault="00BD7534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mbria Math" w:eastAsia="Times New Roman" w:hAnsi="Cambria Math" w:cs="Calibri"/>
                <w:sz w:val="18"/>
                <w:szCs w:val="18"/>
                <w:lang w:val="en-US" w:eastAsia="fr-FR"/>
              </w:rPr>
              <w:t>Individual</w:t>
            </w:r>
            <w:r w:rsidR="00234EA1" w:rsidRPr="00642817">
              <w:rPr>
                <w:rFonts w:ascii="Cambria Math" w:eastAsia="Times New Roman" w:hAnsi="Cambria Math" w:cs="Calibri"/>
                <w:sz w:val="18"/>
                <w:szCs w:val="18"/>
                <w:lang w:val="en-US" w:eastAsia="fr-FR"/>
              </w:rPr>
              <w:t xml:space="preserve"> relaxation </w:t>
            </w:r>
            <w:r>
              <w:rPr>
                <w:rFonts w:ascii="Cambria Math" w:eastAsia="Times New Roman" w:hAnsi="Cambria Math" w:cs="Calibri"/>
                <w:sz w:val="18"/>
                <w:szCs w:val="18"/>
                <w:lang w:val="en-US" w:eastAsia="fr-FR"/>
              </w:rPr>
              <w:t>exercise, followed by</w:t>
            </w:r>
            <w:r w:rsidR="00145C02">
              <w:rPr>
                <w:rFonts w:ascii="Cambria Math" w:eastAsia="Times New Roman" w:hAnsi="Cambria Math" w:cs="Calibri"/>
                <w:sz w:val="18"/>
                <w:szCs w:val="18"/>
                <w:lang w:val="en-US" w:eastAsia="fr-FR"/>
              </w:rPr>
              <w:t xml:space="preserve"> an</w:t>
            </w:r>
            <w:r w:rsidR="00234EA1" w:rsidRPr="00642817">
              <w:rPr>
                <w:rFonts w:ascii="Cambria Math" w:eastAsia="Times New Roman" w:hAnsi="Cambria Math" w:cs="Calibri"/>
                <w:sz w:val="18"/>
                <w:szCs w:val="18"/>
                <w:lang w:val="en-US" w:eastAsia="fr-FR"/>
              </w:rPr>
              <w:t xml:space="preserve"> </w:t>
            </w:r>
            <w:r>
              <w:rPr>
                <w:rFonts w:ascii="Cambria Math" w:eastAsia="Times New Roman" w:hAnsi="Cambria Math" w:cs="Calibri"/>
                <w:sz w:val="18"/>
                <w:szCs w:val="18"/>
                <w:lang w:val="en-US" w:eastAsia="fr-FR"/>
              </w:rPr>
              <w:t xml:space="preserve">MPG </w:t>
            </w:r>
            <w:r w:rsidR="00234EA1" w:rsidRPr="00642817">
              <w:rPr>
                <w:rFonts w:ascii="Cambria Math" w:eastAsia="Times New Roman" w:hAnsi="Cambria Math" w:cs="Calibri"/>
                <w:sz w:val="18"/>
                <w:szCs w:val="18"/>
                <w:lang w:val="en-US" w:eastAsia="fr-FR"/>
              </w:rPr>
              <w:t>exercise</w:t>
            </w:r>
          </w:p>
        </w:tc>
        <w:tc>
          <w:tcPr>
            <w:tcW w:w="239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11AC080" w14:textId="77777777" w:rsidR="00CA5285" w:rsidRPr="00642817" w:rsidRDefault="00CA5285" w:rsidP="00F75EBD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color w:val="000000"/>
                <w:sz w:val="18"/>
                <w:szCs w:val="18"/>
                <w:lang w:val="en-US" w:eastAsia="fr-FR"/>
              </w:rPr>
            </w:pPr>
          </w:p>
        </w:tc>
      </w:tr>
    </w:tbl>
    <w:p w14:paraId="0A3F4336" w14:textId="69B851C6" w:rsidR="00A239A3" w:rsidRPr="00642817" w:rsidRDefault="00A239A3" w:rsidP="00277339">
      <w:pPr>
        <w:rPr>
          <w:rFonts w:ascii="Cambria Math" w:eastAsia="Times New Roman" w:hAnsi="Cambria Math" w:cs="Calibri"/>
          <w:color w:val="000000"/>
          <w:sz w:val="18"/>
          <w:szCs w:val="18"/>
          <w:lang w:val="en-US" w:eastAsia="fr-FR"/>
        </w:rPr>
      </w:pPr>
    </w:p>
    <w:sectPr w:rsidR="00A239A3" w:rsidRPr="00642817" w:rsidSect="000E793B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0DCC05" w16cex:dateUtc="2023-05-16T07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4C99209" w16cid:durableId="280DCC0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904861" w14:textId="77777777" w:rsidR="00055064" w:rsidRDefault="00055064" w:rsidP="002B2BF5">
      <w:pPr>
        <w:spacing w:after="0" w:line="240" w:lineRule="auto"/>
      </w:pPr>
      <w:r>
        <w:separator/>
      </w:r>
    </w:p>
  </w:endnote>
  <w:endnote w:type="continuationSeparator" w:id="0">
    <w:p w14:paraId="37B2299A" w14:textId="77777777" w:rsidR="00055064" w:rsidRDefault="00055064" w:rsidP="002B2B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rianne">
    <w:altName w:val="Times New Roman"/>
    <w:panose1 w:val="00000000000000000000"/>
    <w:charset w:val="00"/>
    <w:family w:val="modern"/>
    <w:notTrueType/>
    <w:pitch w:val="variable"/>
    <w:sig w:usb0="00000001" w:usb1="00000000" w:usb2="00000000" w:usb3="00000000" w:csb0="0000000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37E68E" w14:textId="77777777" w:rsidR="000F3A95" w:rsidRDefault="000F3A95">
    <w:pPr>
      <w:pStyle w:val="Pieddepage"/>
    </w:pPr>
    <w:r>
      <w:rPr>
        <w:rFonts w:ascii="Marianne" w:eastAsia="Marianne" w:hAnsi="Marianne" w:cs="Marianne"/>
        <w:sz w:val="16"/>
        <w:szCs w:val="16"/>
      </w:rPr>
      <w:tab/>
    </w:r>
    <w:r>
      <w:rPr>
        <w:rFonts w:ascii="Marianne" w:eastAsia="Marianne" w:hAnsi="Marianne" w:cs="Marianne"/>
        <w:sz w:val="16"/>
        <w:szCs w:val="16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FB5C69" w14:textId="77777777" w:rsidR="00055064" w:rsidRDefault="00055064" w:rsidP="002B2BF5">
      <w:pPr>
        <w:spacing w:after="0" w:line="240" w:lineRule="auto"/>
      </w:pPr>
      <w:r>
        <w:separator/>
      </w:r>
    </w:p>
  </w:footnote>
  <w:footnote w:type="continuationSeparator" w:id="0">
    <w:p w14:paraId="49054631" w14:textId="77777777" w:rsidR="00055064" w:rsidRDefault="00055064" w:rsidP="002B2B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A87DB1"/>
    <w:multiLevelType w:val="hybridMultilevel"/>
    <w:tmpl w:val="ADCC0254"/>
    <w:lvl w:ilvl="0" w:tplc="8DC2C5F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5F22B6"/>
    <w:multiLevelType w:val="hybridMultilevel"/>
    <w:tmpl w:val="37089C5A"/>
    <w:lvl w:ilvl="0" w:tplc="68F88DB8">
      <w:start w:val="45"/>
      <w:numFmt w:val="bullet"/>
      <w:lvlText w:val=""/>
      <w:lvlJc w:val="left"/>
      <w:pPr>
        <w:ind w:left="720" w:hanging="360"/>
      </w:pPr>
      <w:rPr>
        <w:rFonts w:ascii="Symbol" w:eastAsia="Marianne" w:hAnsi="Symbol" w:cs="Marianne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fr-FR" w:vendorID="64" w:dllVersion="131078" w:nlCheck="1" w:checkStyle="0"/>
  <w:activeWritingStyle w:appName="MSWord" w:lang="en-ZA" w:vendorID="64" w:dllVersion="131078" w:nlCheck="1" w:checkStyle="1"/>
  <w:activeWritingStyle w:appName="MSWord" w:lang="en-US" w:vendorID="64" w:dllVersion="131078" w:nlCheck="1" w:checkStyle="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93B"/>
    <w:rsid w:val="000206B4"/>
    <w:rsid w:val="00026ADA"/>
    <w:rsid w:val="0005503D"/>
    <w:rsid w:val="00055064"/>
    <w:rsid w:val="000C5A96"/>
    <w:rsid w:val="000E793B"/>
    <w:rsid w:val="000F3A95"/>
    <w:rsid w:val="000F71F2"/>
    <w:rsid w:val="001200E3"/>
    <w:rsid w:val="00121BD3"/>
    <w:rsid w:val="0013519C"/>
    <w:rsid w:val="00145C02"/>
    <w:rsid w:val="00151DBE"/>
    <w:rsid w:val="001558B9"/>
    <w:rsid w:val="00182426"/>
    <w:rsid w:val="001A45B5"/>
    <w:rsid w:val="001B765B"/>
    <w:rsid w:val="001D5EBD"/>
    <w:rsid w:val="00234EA1"/>
    <w:rsid w:val="00277339"/>
    <w:rsid w:val="002B2BF5"/>
    <w:rsid w:val="003246F4"/>
    <w:rsid w:val="0034017B"/>
    <w:rsid w:val="00357ADD"/>
    <w:rsid w:val="0039033B"/>
    <w:rsid w:val="00396A16"/>
    <w:rsid w:val="003A2A65"/>
    <w:rsid w:val="003C6337"/>
    <w:rsid w:val="003E113D"/>
    <w:rsid w:val="00417A36"/>
    <w:rsid w:val="00451190"/>
    <w:rsid w:val="004B2C90"/>
    <w:rsid w:val="004C59DD"/>
    <w:rsid w:val="004F0E59"/>
    <w:rsid w:val="0052527F"/>
    <w:rsid w:val="00526866"/>
    <w:rsid w:val="005A6A5B"/>
    <w:rsid w:val="00642817"/>
    <w:rsid w:val="00676ABB"/>
    <w:rsid w:val="00680F40"/>
    <w:rsid w:val="006936BC"/>
    <w:rsid w:val="00750405"/>
    <w:rsid w:val="009665AE"/>
    <w:rsid w:val="0098770A"/>
    <w:rsid w:val="0099772B"/>
    <w:rsid w:val="009C2204"/>
    <w:rsid w:val="009D773A"/>
    <w:rsid w:val="00A07089"/>
    <w:rsid w:val="00A1222F"/>
    <w:rsid w:val="00A239A3"/>
    <w:rsid w:val="00A2722B"/>
    <w:rsid w:val="00A4691B"/>
    <w:rsid w:val="00A77370"/>
    <w:rsid w:val="00A77F6F"/>
    <w:rsid w:val="00A833A6"/>
    <w:rsid w:val="00A840AE"/>
    <w:rsid w:val="00A94950"/>
    <w:rsid w:val="00AB66A3"/>
    <w:rsid w:val="00AF4DF4"/>
    <w:rsid w:val="00B04586"/>
    <w:rsid w:val="00B764E6"/>
    <w:rsid w:val="00BA6989"/>
    <w:rsid w:val="00BD7534"/>
    <w:rsid w:val="00CA5285"/>
    <w:rsid w:val="00CC6A7E"/>
    <w:rsid w:val="00CC7A5C"/>
    <w:rsid w:val="00CD323E"/>
    <w:rsid w:val="00D13008"/>
    <w:rsid w:val="00D304C2"/>
    <w:rsid w:val="00D504E7"/>
    <w:rsid w:val="00D616AE"/>
    <w:rsid w:val="00D77DE6"/>
    <w:rsid w:val="00DE6875"/>
    <w:rsid w:val="00E25B5E"/>
    <w:rsid w:val="00E96927"/>
    <w:rsid w:val="00F25DDD"/>
    <w:rsid w:val="00F53181"/>
    <w:rsid w:val="00FD3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ACBD8CD"/>
  <w15:docId w15:val="{E8EDD19C-2A18-429C-8638-405716D43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04586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2B2B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B2BF5"/>
  </w:style>
  <w:style w:type="paragraph" w:styleId="Pieddepage">
    <w:name w:val="footer"/>
    <w:basedOn w:val="Normal"/>
    <w:link w:val="PieddepageCar"/>
    <w:uiPriority w:val="99"/>
    <w:unhideWhenUsed/>
    <w:rsid w:val="002B2B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B2BF5"/>
  </w:style>
  <w:style w:type="character" w:styleId="Marquedecommentaire">
    <w:name w:val="annotation reference"/>
    <w:basedOn w:val="Policepardfaut"/>
    <w:uiPriority w:val="99"/>
    <w:semiHidden/>
    <w:unhideWhenUsed/>
    <w:rsid w:val="00026AD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26AD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26AD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26AD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26AD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77F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77F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446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84469E-97AE-4E23-8158-BCED40865A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9</Words>
  <Characters>2473</Characters>
  <Application>Microsoft Office Word</Application>
  <DocSecurity>0</DocSecurity>
  <Lines>20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ffaud</dc:creator>
  <cp:keywords>, docId:8437A83ED7C5B9C4FE5F6BAB0CBAB6F9</cp:keywords>
  <cp:lastModifiedBy>Anais DUFFAUD</cp:lastModifiedBy>
  <cp:revision>3</cp:revision>
  <cp:lastPrinted>2022-09-07T06:22:00Z</cp:lastPrinted>
  <dcterms:created xsi:type="dcterms:W3CDTF">2023-05-17T09:14:00Z</dcterms:created>
  <dcterms:modified xsi:type="dcterms:W3CDTF">2023-05-17T09:14:00Z</dcterms:modified>
</cp:coreProperties>
</file>